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BE981" w14:textId="77777777" w:rsidR="008A71BF" w:rsidRPr="00F8464B" w:rsidRDefault="008A71BF" w:rsidP="008A71BF">
      <w:pPr>
        <w:rPr>
          <w:rFonts w:ascii="Baskerville" w:hAnsi="Baskerville"/>
          <w:sz w:val="20"/>
          <w:szCs w:val="20"/>
        </w:rPr>
      </w:pPr>
      <w:r>
        <w:rPr>
          <w:rFonts w:ascii="Baskerville" w:hAnsi="Baskerville"/>
          <w:noProof/>
          <w:sz w:val="20"/>
          <w:szCs w:val="20"/>
        </w:rPr>
        <w:drawing>
          <wp:inline distT="0" distB="0" distL="0" distR="0" wp14:anchorId="735369CD" wp14:editId="620ECD1D">
            <wp:extent cx="6096000" cy="3508513"/>
            <wp:effectExtent l="0" t="0" r="0" b="0"/>
            <wp:docPr id="20" name="Picture 20" descr="A picture containing text, screenshot, rectangle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text, screenshot, rectangle,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2244" cy="3529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9B5BC" w14:textId="77777777" w:rsidR="008A71BF" w:rsidRPr="00F8464B" w:rsidRDefault="008A71BF" w:rsidP="008A71BF">
      <w:pPr>
        <w:rPr>
          <w:rFonts w:ascii="Baskerville" w:hAnsi="Baskerville"/>
          <w:sz w:val="20"/>
          <w:szCs w:val="20"/>
        </w:rPr>
      </w:pPr>
    </w:p>
    <w:p w14:paraId="3B1DA5CB" w14:textId="38E7B49B" w:rsidR="008A71BF" w:rsidRPr="005435AA" w:rsidRDefault="008A71BF" w:rsidP="008A71BF">
      <w:pPr>
        <w:rPr>
          <w:rFonts w:ascii="Baskerville" w:hAnsi="Baskerville"/>
          <w:b/>
          <w:bCs/>
          <w:sz w:val="20"/>
          <w:szCs w:val="20"/>
        </w:rPr>
      </w:pPr>
      <w:r>
        <w:rPr>
          <w:rFonts w:ascii="Baskerville" w:hAnsi="Baskerville"/>
          <w:b/>
          <w:bCs/>
          <w:sz w:val="20"/>
          <w:szCs w:val="20"/>
        </w:rPr>
        <w:t>S</w:t>
      </w:r>
      <w:r w:rsidR="003572CF">
        <w:rPr>
          <w:rFonts w:ascii="Baskerville" w:hAnsi="Baskerville"/>
          <w:b/>
          <w:bCs/>
          <w:sz w:val="20"/>
          <w:szCs w:val="20"/>
        </w:rPr>
        <w:t>1</w:t>
      </w:r>
      <w:r>
        <w:rPr>
          <w:rFonts w:ascii="Baskerville" w:hAnsi="Baskerville"/>
          <w:b/>
          <w:bCs/>
          <w:sz w:val="20"/>
          <w:szCs w:val="20"/>
        </w:rPr>
        <w:t xml:space="preserve"> </w:t>
      </w:r>
      <w:r w:rsidR="003572CF">
        <w:rPr>
          <w:rFonts w:ascii="Baskerville" w:hAnsi="Baskerville"/>
          <w:b/>
          <w:bCs/>
          <w:sz w:val="20"/>
          <w:szCs w:val="20"/>
        </w:rPr>
        <w:t>Fig</w:t>
      </w:r>
      <w:r>
        <w:rPr>
          <w:rFonts w:ascii="Baskerville" w:hAnsi="Baskerville"/>
          <w:b/>
          <w:bCs/>
          <w:sz w:val="20"/>
          <w:szCs w:val="20"/>
        </w:rPr>
        <w:t xml:space="preserve"> A</w:t>
      </w:r>
      <w:r w:rsidRPr="005435AA">
        <w:rPr>
          <w:rFonts w:ascii="Baskerville" w:hAnsi="Baskerville"/>
          <w:b/>
          <w:bCs/>
          <w:sz w:val="20"/>
          <w:szCs w:val="20"/>
        </w:rPr>
        <w:t xml:space="preserve"> Comparison of summary receiver operating characteristic (SROC) curves for various self-sampling sites (anterior nasal, mid-turbinate, combined oropharyngeal-nasal, and saliva) for COVID- 19 self-</w:t>
      </w:r>
      <w:proofErr w:type="gramStart"/>
      <w:r w:rsidRPr="005435AA">
        <w:rPr>
          <w:rFonts w:ascii="Baskerville" w:hAnsi="Baskerville"/>
          <w:b/>
          <w:bCs/>
          <w:sz w:val="20"/>
          <w:szCs w:val="20"/>
        </w:rPr>
        <w:t>testing</w:t>
      </w:r>
      <w:proofErr w:type="gramEnd"/>
    </w:p>
    <w:p w14:paraId="7B6E34EF" w14:textId="77777777" w:rsidR="008A71BF" w:rsidRPr="00F8464B" w:rsidRDefault="008A71BF" w:rsidP="008A71BF">
      <w:pPr>
        <w:rPr>
          <w:rFonts w:ascii="Baskerville" w:hAnsi="Baskerville"/>
          <w:sz w:val="20"/>
          <w:szCs w:val="20"/>
        </w:rPr>
      </w:pPr>
      <w:r>
        <w:rPr>
          <w:rFonts w:ascii="Baskerville" w:hAnsi="Baskerville"/>
          <w:noProof/>
          <w:sz w:val="20"/>
          <w:szCs w:val="20"/>
        </w:rPr>
        <w:drawing>
          <wp:inline distT="0" distB="0" distL="0" distR="0" wp14:anchorId="6CDFC43F" wp14:editId="5F78A89C">
            <wp:extent cx="6096000" cy="3230217"/>
            <wp:effectExtent l="0" t="0" r="0" b="0"/>
            <wp:docPr id="21" name="Picture 21" descr="A picture containing text, line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picture containing text, line, screenshot,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9107" cy="3231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1B879" w14:textId="1D4EF7A6" w:rsidR="008A71BF" w:rsidRPr="005435AA" w:rsidRDefault="008A71BF" w:rsidP="008A71BF">
      <w:pPr>
        <w:rPr>
          <w:rFonts w:ascii="Baskerville" w:hAnsi="Baskerville"/>
          <w:b/>
          <w:bCs/>
          <w:sz w:val="20"/>
          <w:szCs w:val="20"/>
        </w:rPr>
      </w:pPr>
      <w:r>
        <w:rPr>
          <w:rFonts w:ascii="Baskerville" w:hAnsi="Baskerville"/>
          <w:b/>
          <w:bCs/>
          <w:sz w:val="20"/>
          <w:szCs w:val="20"/>
        </w:rPr>
        <w:t>S</w:t>
      </w:r>
      <w:r w:rsidR="003572CF">
        <w:rPr>
          <w:rFonts w:ascii="Baskerville" w:hAnsi="Baskerville"/>
          <w:b/>
          <w:bCs/>
          <w:sz w:val="20"/>
          <w:szCs w:val="20"/>
        </w:rPr>
        <w:t>1</w:t>
      </w:r>
      <w:r>
        <w:rPr>
          <w:rFonts w:ascii="Baskerville" w:hAnsi="Baskerville"/>
          <w:b/>
          <w:bCs/>
          <w:sz w:val="20"/>
          <w:szCs w:val="20"/>
        </w:rPr>
        <w:t xml:space="preserve"> </w:t>
      </w:r>
      <w:r w:rsidR="003572CF">
        <w:rPr>
          <w:rFonts w:ascii="Baskerville" w:hAnsi="Baskerville"/>
          <w:b/>
          <w:bCs/>
          <w:sz w:val="20"/>
          <w:szCs w:val="20"/>
        </w:rPr>
        <w:t>Fig</w:t>
      </w:r>
      <w:r>
        <w:rPr>
          <w:rFonts w:ascii="Baskerville" w:hAnsi="Baskerville"/>
          <w:b/>
          <w:bCs/>
          <w:sz w:val="20"/>
          <w:szCs w:val="20"/>
        </w:rPr>
        <w:t xml:space="preserve"> B</w:t>
      </w:r>
      <w:r w:rsidRPr="005435AA">
        <w:rPr>
          <w:rFonts w:ascii="Baskerville" w:hAnsi="Baskerville"/>
          <w:b/>
          <w:bCs/>
          <w:sz w:val="20"/>
          <w:szCs w:val="20"/>
        </w:rPr>
        <w:t xml:space="preserve"> Comparison of summary receiver operating characteristic (SROC) curves based on symptomatic status (symptomatic versus asymptomatic) for COVID-19 self-</w:t>
      </w:r>
      <w:proofErr w:type="gramStart"/>
      <w:r w:rsidRPr="005435AA">
        <w:rPr>
          <w:rFonts w:ascii="Baskerville" w:hAnsi="Baskerville"/>
          <w:b/>
          <w:bCs/>
          <w:sz w:val="20"/>
          <w:szCs w:val="20"/>
        </w:rPr>
        <w:t>testing</w:t>
      </w:r>
      <w:proofErr w:type="gramEnd"/>
    </w:p>
    <w:p w14:paraId="4D3ED957" w14:textId="77777777" w:rsidR="008A71BF" w:rsidRPr="00F8464B" w:rsidRDefault="008A71BF" w:rsidP="008A71BF">
      <w:pPr>
        <w:rPr>
          <w:rFonts w:ascii="Baskerville" w:hAnsi="Baskerville"/>
          <w:sz w:val="20"/>
          <w:szCs w:val="20"/>
        </w:rPr>
        <w:sectPr w:rsidR="008A71BF" w:rsidRPr="00F8464B" w:rsidSect="005C6AA0">
          <w:pgSz w:w="12240" w:h="15840"/>
          <w:pgMar w:top="1480" w:right="1320" w:bottom="280" w:left="1320" w:header="720" w:footer="720" w:gutter="0"/>
          <w:cols w:space="720"/>
        </w:sectPr>
      </w:pPr>
    </w:p>
    <w:p w14:paraId="7F24C135" w14:textId="77777777" w:rsidR="008A71BF" w:rsidRPr="00F8464B" w:rsidRDefault="008A71BF" w:rsidP="008A71BF">
      <w:pPr>
        <w:rPr>
          <w:rFonts w:ascii="Baskerville" w:hAnsi="Baskerville"/>
          <w:sz w:val="20"/>
          <w:szCs w:val="20"/>
        </w:rPr>
      </w:pPr>
      <w:r>
        <w:rPr>
          <w:rFonts w:ascii="Baskerville" w:hAnsi="Baskerville"/>
          <w:noProof/>
          <w:sz w:val="20"/>
          <w:szCs w:val="20"/>
        </w:rPr>
        <w:lastRenderedPageBreak/>
        <w:drawing>
          <wp:inline distT="0" distB="0" distL="0" distR="0" wp14:anchorId="32E94F1A" wp14:editId="3B8C5789">
            <wp:extent cx="6096000" cy="3538330"/>
            <wp:effectExtent l="0" t="0" r="0" b="5080"/>
            <wp:docPr id="22" name="Picture 22" descr="A picture containing text, screenshot, rectangle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text, screenshot, rectangle, li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7066" cy="3544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50FF5" w14:textId="77777777" w:rsidR="008A71BF" w:rsidRPr="00F8464B" w:rsidRDefault="008A71BF" w:rsidP="008A71BF">
      <w:pPr>
        <w:rPr>
          <w:rFonts w:ascii="Baskerville" w:hAnsi="Baskerville"/>
          <w:sz w:val="20"/>
          <w:szCs w:val="20"/>
        </w:rPr>
      </w:pPr>
    </w:p>
    <w:p w14:paraId="0311EDAB" w14:textId="0BCA2E6B" w:rsidR="008A71BF" w:rsidRPr="005435AA" w:rsidRDefault="008A71BF" w:rsidP="008A71BF">
      <w:pPr>
        <w:rPr>
          <w:rFonts w:ascii="Baskerville" w:hAnsi="Baskerville"/>
          <w:b/>
          <w:bCs/>
          <w:sz w:val="20"/>
          <w:szCs w:val="20"/>
        </w:rPr>
      </w:pPr>
      <w:r>
        <w:rPr>
          <w:rFonts w:ascii="Baskerville" w:hAnsi="Baskerville"/>
          <w:b/>
          <w:bCs/>
          <w:sz w:val="20"/>
          <w:szCs w:val="20"/>
        </w:rPr>
        <w:t>S</w:t>
      </w:r>
      <w:r w:rsidR="003572CF">
        <w:rPr>
          <w:rFonts w:ascii="Baskerville" w:hAnsi="Baskerville"/>
          <w:b/>
          <w:bCs/>
          <w:sz w:val="20"/>
          <w:szCs w:val="20"/>
        </w:rPr>
        <w:t>1</w:t>
      </w:r>
      <w:r>
        <w:rPr>
          <w:rFonts w:ascii="Baskerville" w:hAnsi="Baskerville"/>
          <w:b/>
          <w:bCs/>
          <w:sz w:val="20"/>
          <w:szCs w:val="20"/>
        </w:rPr>
        <w:t xml:space="preserve"> </w:t>
      </w:r>
      <w:r w:rsidR="003572CF">
        <w:rPr>
          <w:rFonts w:ascii="Baskerville" w:hAnsi="Baskerville"/>
          <w:b/>
          <w:bCs/>
          <w:sz w:val="20"/>
          <w:szCs w:val="20"/>
        </w:rPr>
        <w:t>Fig</w:t>
      </w:r>
      <w:r>
        <w:rPr>
          <w:rFonts w:ascii="Baskerville" w:hAnsi="Baskerville"/>
          <w:b/>
          <w:bCs/>
          <w:sz w:val="20"/>
          <w:szCs w:val="20"/>
        </w:rPr>
        <w:t xml:space="preserve"> C</w:t>
      </w:r>
      <w:r w:rsidRPr="005435AA">
        <w:rPr>
          <w:rFonts w:ascii="Baskerville" w:hAnsi="Baskerville"/>
          <w:b/>
          <w:bCs/>
          <w:sz w:val="20"/>
          <w:szCs w:val="20"/>
        </w:rPr>
        <w:t xml:space="preserve"> Comparison of summary receiver operating characteristic (SROC) curves based on testing method (supervised versus unsupervised) for COVID-19 self-testing</w:t>
      </w:r>
    </w:p>
    <w:p w14:paraId="61D76D6B" w14:textId="77777777" w:rsidR="008A71BF" w:rsidRPr="00F8464B" w:rsidRDefault="008A71BF" w:rsidP="008A71BF">
      <w:pPr>
        <w:rPr>
          <w:rFonts w:ascii="Baskerville" w:hAnsi="Baskerville"/>
          <w:sz w:val="20"/>
          <w:szCs w:val="20"/>
        </w:rPr>
      </w:pPr>
      <w:r>
        <w:rPr>
          <w:rFonts w:ascii="Baskerville" w:hAnsi="Baskerville"/>
          <w:noProof/>
          <w:sz w:val="20"/>
          <w:szCs w:val="20"/>
        </w:rPr>
        <w:drawing>
          <wp:inline distT="0" distB="0" distL="0" distR="0" wp14:anchorId="1206FA5D" wp14:editId="30BF823A">
            <wp:extent cx="6096000" cy="3766930"/>
            <wp:effectExtent l="0" t="0" r="0" b="5080"/>
            <wp:docPr id="23" name="Picture 23" descr="A picture containing text, screenshot, line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text, screenshot, line, rectang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2917" cy="3771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D99D6" w14:textId="0AD440E4" w:rsidR="008A71BF" w:rsidRPr="005435AA" w:rsidRDefault="008A71BF" w:rsidP="008A71BF">
      <w:pPr>
        <w:rPr>
          <w:rFonts w:ascii="Baskerville" w:hAnsi="Baskerville"/>
          <w:b/>
          <w:bCs/>
          <w:sz w:val="20"/>
          <w:szCs w:val="20"/>
        </w:rPr>
      </w:pPr>
      <w:r>
        <w:rPr>
          <w:rFonts w:ascii="Baskerville" w:hAnsi="Baskerville"/>
          <w:b/>
          <w:bCs/>
          <w:sz w:val="20"/>
          <w:szCs w:val="20"/>
        </w:rPr>
        <w:t>S</w:t>
      </w:r>
      <w:r w:rsidR="003572CF">
        <w:rPr>
          <w:rFonts w:ascii="Baskerville" w:hAnsi="Baskerville"/>
          <w:b/>
          <w:bCs/>
          <w:sz w:val="20"/>
          <w:szCs w:val="20"/>
        </w:rPr>
        <w:t>1</w:t>
      </w:r>
      <w:r>
        <w:rPr>
          <w:rFonts w:ascii="Baskerville" w:hAnsi="Baskerville"/>
          <w:b/>
          <w:bCs/>
          <w:sz w:val="20"/>
          <w:szCs w:val="20"/>
        </w:rPr>
        <w:t xml:space="preserve"> </w:t>
      </w:r>
      <w:r w:rsidR="003572CF">
        <w:rPr>
          <w:rFonts w:ascii="Baskerville" w:hAnsi="Baskerville"/>
          <w:b/>
          <w:bCs/>
          <w:sz w:val="20"/>
          <w:szCs w:val="20"/>
        </w:rPr>
        <w:t>Fig</w:t>
      </w:r>
      <w:r>
        <w:rPr>
          <w:rFonts w:ascii="Baskerville" w:hAnsi="Baskerville"/>
          <w:b/>
          <w:bCs/>
          <w:sz w:val="20"/>
          <w:szCs w:val="20"/>
        </w:rPr>
        <w:t xml:space="preserve"> D</w:t>
      </w:r>
      <w:r w:rsidRPr="005435AA">
        <w:rPr>
          <w:rFonts w:ascii="Baskerville" w:hAnsi="Baskerville"/>
          <w:b/>
          <w:bCs/>
          <w:sz w:val="20"/>
          <w:szCs w:val="20"/>
        </w:rPr>
        <w:t xml:space="preserve"> Comparison of summary receiver operating characteristic (SROC) curves based on the presence of a digital intervention for COVID-19 self-</w:t>
      </w:r>
      <w:proofErr w:type="gramStart"/>
      <w:r w:rsidRPr="005435AA">
        <w:rPr>
          <w:rFonts w:ascii="Baskerville" w:hAnsi="Baskerville"/>
          <w:b/>
          <w:bCs/>
          <w:sz w:val="20"/>
          <w:szCs w:val="20"/>
        </w:rPr>
        <w:t>testing</w:t>
      </w:r>
      <w:proofErr w:type="gramEnd"/>
    </w:p>
    <w:p w14:paraId="275C6EA5" w14:textId="77777777" w:rsidR="00220A4D" w:rsidRDefault="00220A4D"/>
    <w:sectPr w:rsidR="00220A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1BF"/>
    <w:rsid w:val="00062842"/>
    <w:rsid w:val="00095C72"/>
    <w:rsid w:val="000A321A"/>
    <w:rsid w:val="000B4594"/>
    <w:rsid w:val="000C6E93"/>
    <w:rsid w:val="000C7153"/>
    <w:rsid w:val="000D6073"/>
    <w:rsid w:val="001039B8"/>
    <w:rsid w:val="00113511"/>
    <w:rsid w:val="00120FE9"/>
    <w:rsid w:val="00122FE9"/>
    <w:rsid w:val="00136B72"/>
    <w:rsid w:val="00154261"/>
    <w:rsid w:val="0016528A"/>
    <w:rsid w:val="00196F25"/>
    <w:rsid w:val="001C6A75"/>
    <w:rsid w:val="001D25D3"/>
    <w:rsid w:val="00220A4D"/>
    <w:rsid w:val="0028682B"/>
    <w:rsid w:val="00292B9A"/>
    <w:rsid w:val="002A7260"/>
    <w:rsid w:val="002B6BA5"/>
    <w:rsid w:val="00347FEB"/>
    <w:rsid w:val="0035428C"/>
    <w:rsid w:val="003572CF"/>
    <w:rsid w:val="003D666A"/>
    <w:rsid w:val="00401418"/>
    <w:rsid w:val="00402195"/>
    <w:rsid w:val="004218A0"/>
    <w:rsid w:val="00490181"/>
    <w:rsid w:val="00491640"/>
    <w:rsid w:val="004D18E8"/>
    <w:rsid w:val="004F3485"/>
    <w:rsid w:val="004F418E"/>
    <w:rsid w:val="0050490B"/>
    <w:rsid w:val="005A39C4"/>
    <w:rsid w:val="005C6AA0"/>
    <w:rsid w:val="005C7604"/>
    <w:rsid w:val="005F41B8"/>
    <w:rsid w:val="006105C4"/>
    <w:rsid w:val="00630848"/>
    <w:rsid w:val="00640209"/>
    <w:rsid w:val="0068795B"/>
    <w:rsid w:val="006C66BC"/>
    <w:rsid w:val="006F2341"/>
    <w:rsid w:val="00703045"/>
    <w:rsid w:val="00715D4B"/>
    <w:rsid w:val="007226ED"/>
    <w:rsid w:val="00741592"/>
    <w:rsid w:val="00741DEA"/>
    <w:rsid w:val="00747C76"/>
    <w:rsid w:val="007721BE"/>
    <w:rsid w:val="00772CC1"/>
    <w:rsid w:val="007778EA"/>
    <w:rsid w:val="007B7729"/>
    <w:rsid w:val="00803F4D"/>
    <w:rsid w:val="0083220D"/>
    <w:rsid w:val="008503C6"/>
    <w:rsid w:val="008549B7"/>
    <w:rsid w:val="0087417D"/>
    <w:rsid w:val="00883A9F"/>
    <w:rsid w:val="008A4E94"/>
    <w:rsid w:val="008A71BF"/>
    <w:rsid w:val="008D61FA"/>
    <w:rsid w:val="008E56BF"/>
    <w:rsid w:val="00902773"/>
    <w:rsid w:val="00922827"/>
    <w:rsid w:val="0096298F"/>
    <w:rsid w:val="009713CD"/>
    <w:rsid w:val="009C1D24"/>
    <w:rsid w:val="00A5308F"/>
    <w:rsid w:val="00A61942"/>
    <w:rsid w:val="00A67644"/>
    <w:rsid w:val="00A81B16"/>
    <w:rsid w:val="00AA0A14"/>
    <w:rsid w:val="00AC4E06"/>
    <w:rsid w:val="00AF40FD"/>
    <w:rsid w:val="00AF62DD"/>
    <w:rsid w:val="00B80378"/>
    <w:rsid w:val="00BD314D"/>
    <w:rsid w:val="00C651BF"/>
    <w:rsid w:val="00C74CC1"/>
    <w:rsid w:val="00CD487D"/>
    <w:rsid w:val="00CD671A"/>
    <w:rsid w:val="00D21D47"/>
    <w:rsid w:val="00D23638"/>
    <w:rsid w:val="00D348B5"/>
    <w:rsid w:val="00D35D1D"/>
    <w:rsid w:val="00D453E6"/>
    <w:rsid w:val="00D65C54"/>
    <w:rsid w:val="00E16575"/>
    <w:rsid w:val="00E27457"/>
    <w:rsid w:val="00E4672A"/>
    <w:rsid w:val="00E92897"/>
    <w:rsid w:val="00EA3216"/>
    <w:rsid w:val="00EC527F"/>
    <w:rsid w:val="00ED64C7"/>
    <w:rsid w:val="00F03806"/>
    <w:rsid w:val="00F438E7"/>
    <w:rsid w:val="00F614B2"/>
    <w:rsid w:val="00F65CD2"/>
    <w:rsid w:val="00F92A13"/>
    <w:rsid w:val="00FF0179"/>
    <w:rsid w:val="00FF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C692D"/>
  <w15:chartTrackingRefBased/>
  <w15:docId w15:val="{64521AF5-FEE0-F94A-8FFA-CB25A351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before="100" w:beforeAutospacing="1" w:after="100" w:afterAutospacing="1"/>
        <w:ind w:left="431" w:hanging="43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1BF"/>
    <w:pPr>
      <w:widowControl w:val="0"/>
      <w:autoSpaceDE w:val="0"/>
      <w:autoSpaceDN w:val="0"/>
      <w:spacing w:before="0" w:beforeAutospacing="0" w:after="0" w:afterAutospacing="0"/>
      <w:ind w:left="0" w:firstLine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Anand</dc:creator>
  <cp:keywords/>
  <dc:description/>
  <cp:lastModifiedBy>Melisa Eraslan</cp:lastModifiedBy>
  <cp:revision>2</cp:revision>
  <dcterms:created xsi:type="dcterms:W3CDTF">2024-01-23T20:10:00Z</dcterms:created>
  <dcterms:modified xsi:type="dcterms:W3CDTF">2024-01-23T20:10:00Z</dcterms:modified>
</cp:coreProperties>
</file>